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049D0" w14:textId="72A19727" w:rsidR="00332B5A" w:rsidRPr="00717E65" w:rsidRDefault="00467E57" w:rsidP="00717E65">
      <w:pPr>
        <w:rPr>
          <w:b/>
          <w:sz w:val="22"/>
        </w:rPr>
      </w:pPr>
      <w:r w:rsidRPr="00966D89">
        <w:rPr>
          <w:b/>
          <w:sz w:val="22"/>
        </w:rPr>
        <w:t>Additional File 1</w:t>
      </w:r>
      <w:r w:rsidR="004B06A7" w:rsidRPr="00966D89">
        <w:rPr>
          <w:b/>
          <w:sz w:val="22"/>
        </w:rPr>
        <w:t>:</w:t>
      </w:r>
      <w:r w:rsidR="00717E65">
        <w:rPr>
          <w:b/>
          <w:sz w:val="22"/>
        </w:rPr>
        <w:t xml:space="preserve">  </w:t>
      </w:r>
      <w:r w:rsidR="004B06A7" w:rsidRPr="00966D89">
        <w:rPr>
          <w:sz w:val="22"/>
        </w:rPr>
        <w:t xml:space="preserve">Supplemental </w:t>
      </w:r>
      <w:bookmarkStart w:id="0" w:name="_Toc409349629"/>
      <w:r w:rsidR="004B06A7" w:rsidRPr="00966D89">
        <w:rPr>
          <w:sz w:val="22"/>
        </w:rPr>
        <w:t>Methods</w:t>
      </w:r>
      <w:bookmarkStart w:id="1" w:name="_Toc409349630"/>
      <w:bookmarkStart w:id="2" w:name="_Toc410911405"/>
      <w:bookmarkEnd w:id="0"/>
    </w:p>
    <w:p w14:paraId="3C30AA88" w14:textId="77777777" w:rsidR="00717E65" w:rsidRDefault="00717E65" w:rsidP="00150B8C">
      <w:pPr>
        <w:pStyle w:val="Heading2"/>
        <w:rPr>
          <w:rFonts w:asciiTheme="minorHAnsi" w:hAnsiTheme="minorHAnsi"/>
          <w:color w:val="auto"/>
          <w:szCs w:val="22"/>
        </w:rPr>
      </w:pPr>
    </w:p>
    <w:p w14:paraId="3F5F842E" w14:textId="77777777" w:rsidR="00150B8C" w:rsidRPr="00966D89" w:rsidRDefault="00150B8C" w:rsidP="00150B8C">
      <w:pPr>
        <w:pStyle w:val="Heading2"/>
        <w:rPr>
          <w:rFonts w:asciiTheme="minorHAnsi" w:hAnsiTheme="minorHAnsi"/>
          <w:color w:val="auto"/>
          <w:szCs w:val="22"/>
        </w:rPr>
      </w:pPr>
      <w:r w:rsidRPr="00966D89">
        <w:rPr>
          <w:rFonts w:asciiTheme="minorHAnsi" w:hAnsiTheme="minorHAnsi"/>
          <w:color w:val="auto"/>
          <w:szCs w:val="22"/>
        </w:rPr>
        <w:t>Study Population</w:t>
      </w:r>
      <w:bookmarkEnd w:id="1"/>
      <w:bookmarkEnd w:id="2"/>
    </w:p>
    <w:p w14:paraId="2F713604" w14:textId="68F800E0" w:rsidR="005112A0" w:rsidRPr="00966D89" w:rsidRDefault="00630B85" w:rsidP="005112A0">
      <w:pPr>
        <w:spacing w:after="0" w:line="480" w:lineRule="auto"/>
        <w:rPr>
          <w:sz w:val="22"/>
        </w:rPr>
      </w:pPr>
      <w:r>
        <w:rPr>
          <w:sz w:val="22"/>
        </w:rPr>
        <w:t>Patients</w:t>
      </w:r>
      <w:r w:rsidRPr="00966D89">
        <w:rPr>
          <w:sz w:val="22"/>
        </w:rPr>
        <w:t xml:space="preserve"> </w:t>
      </w:r>
      <w:r w:rsidR="005112A0" w:rsidRPr="00966D89">
        <w:rPr>
          <w:sz w:val="22"/>
        </w:rPr>
        <w:t>enrolled in the NIH-registered AEGIS studies (NCT01309087 and NCT00746759) were patients undergoing clinically indicated bronchoscopy for suspicion of lung cancer who were at least 21 years of age and had smoked at least 100 cigarettes in their life</w:t>
      </w:r>
      <w:r w:rsidR="00DE0801">
        <w:rPr>
          <w:sz w:val="22"/>
        </w:rPr>
        <w:t>time. Study exclusions included</w:t>
      </w:r>
      <w:r w:rsidR="005112A0" w:rsidRPr="00966D89">
        <w:rPr>
          <w:sz w:val="22"/>
        </w:rPr>
        <w:t xml:space="preserve"> patients who had previously been diagnosed with primary lung cancer, who had been on a mechanical ventilator for ≥ 24 consecutive hours immediately prior to bronchoscopy, or </w:t>
      </w:r>
      <w:r w:rsidR="007408F9">
        <w:rPr>
          <w:sz w:val="22"/>
        </w:rPr>
        <w:t xml:space="preserve">who </w:t>
      </w:r>
      <w:r w:rsidR="005112A0" w:rsidRPr="00966D89">
        <w:rPr>
          <w:sz w:val="22"/>
        </w:rPr>
        <w:t xml:space="preserve">could not consent or comply with the study.  Additional </w:t>
      </w:r>
      <w:r>
        <w:rPr>
          <w:sz w:val="22"/>
        </w:rPr>
        <w:t>patients</w:t>
      </w:r>
      <w:r w:rsidRPr="00966D89">
        <w:rPr>
          <w:sz w:val="22"/>
        </w:rPr>
        <w:t xml:space="preserve"> </w:t>
      </w:r>
      <w:r w:rsidR="005112A0" w:rsidRPr="00966D89">
        <w:rPr>
          <w:sz w:val="22"/>
        </w:rPr>
        <w:t xml:space="preserve">were excluded prior to training the classifier to </w:t>
      </w:r>
      <w:r w:rsidR="004C7293" w:rsidRPr="00332B5A">
        <w:rPr>
          <w:sz w:val="22"/>
        </w:rPr>
        <w:t xml:space="preserve">exclude </w:t>
      </w:r>
      <w:r>
        <w:rPr>
          <w:sz w:val="22"/>
        </w:rPr>
        <w:t>patients</w:t>
      </w:r>
      <w:r w:rsidR="004C7293" w:rsidRPr="00332B5A">
        <w:rPr>
          <w:sz w:val="22"/>
        </w:rPr>
        <w:t xml:space="preserve"> with a malignancy other than primary lung cancer</w:t>
      </w:r>
      <w:r w:rsidR="005112A0" w:rsidRPr="00966D89">
        <w:rPr>
          <w:sz w:val="22"/>
        </w:rPr>
        <w:t xml:space="preserve">. This included the exclusion of patients with a history of any malignancy, confirmed metastatic cancer to the lung, or found to have an active non-lung primary cancer after enrollment. Also, patients without a final definitive diagnosis were excluded. Finally, after specimen processing, those with insufficient yield (&lt;1µg) or quality (RIN&lt;4) of RNA were excluded from further analysis. </w:t>
      </w:r>
    </w:p>
    <w:p w14:paraId="220E7BBC" w14:textId="2A967A32" w:rsidR="00150B8C" w:rsidRPr="004C7293" w:rsidRDefault="00150B8C" w:rsidP="001E667A">
      <w:pPr>
        <w:spacing w:after="0" w:line="480" w:lineRule="auto"/>
        <w:rPr>
          <w:sz w:val="22"/>
        </w:rPr>
      </w:pPr>
      <w:r w:rsidRPr="00966D89">
        <w:rPr>
          <w:sz w:val="22"/>
        </w:rPr>
        <w:t xml:space="preserve">Patients were followed for up to twelve months post bronchoscopy and records were reviewed to confirm or determine a final clinical diagnosis. A diagnosis of cancer was based on cytopathology of cells/tissue collected either during bronchoscopy, or in follow-up procedures when bronchoscopy was non-diagnostic. </w:t>
      </w:r>
      <w:r w:rsidR="007D50C7" w:rsidRPr="00966D89">
        <w:rPr>
          <w:sz w:val="22"/>
        </w:rPr>
        <w:t>Follow-up procedures leading to diagnosis consisted of a second bronchoscopy, transthoracic needle aspiration (TTNA), surgical lung biopsy (SLB), or a combination</w:t>
      </w:r>
      <w:r w:rsidR="00126BB7" w:rsidRPr="00966D89">
        <w:rPr>
          <w:sz w:val="22"/>
        </w:rPr>
        <w:t xml:space="preserve"> of procedures</w:t>
      </w:r>
      <w:r w:rsidR="007D50C7" w:rsidRPr="00966D89">
        <w:rPr>
          <w:sz w:val="22"/>
        </w:rPr>
        <w:t xml:space="preserve">. </w:t>
      </w:r>
      <w:r w:rsidR="00126BB7" w:rsidRPr="00966D89">
        <w:rPr>
          <w:sz w:val="22"/>
        </w:rPr>
        <w:t>Records of p</w:t>
      </w:r>
      <w:r w:rsidRPr="00966D89">
        <w:rPr>
          <w:sz w:val="22"/>
        </w:rPr>
        <w:t>atients who were not diagnosed with cancer</w:t>
      </w:r>
      <w:r w:rsidR="00126BB7" w:rsidRPr="00966D89">
        <w:rPr>
          <w:sz w:val="22"/>
        </w:rPr>
        <w:t>, and who had been followed for 12 months,</w:t>
      </w:r>
      <w:r w:rsidRPr="00966D89">
        <w:rPr>
          <w:sz w:val="22"/>
        </w:rPr>
        <w:t xml:space="preserve"> underwent an adjudication process by a panel of five pulmonologists. The process consisted of </w:t>
      </w:r>
      <w:r w:rsidR="00630B85">
        <w:rPr>
          <w:sz w:val="22"/>
        </w:rPr>
        <w:t xml:space="preserve">a </w:t>
      </w:r>
      <w:r w:rsidRPr="00966D89">
        <w:rPr>
          <w:sz w:val="22"/>
        </w:rPr>
        <w:t xml:space="preserve">review of the available medical records and </w:t>
      </w:r>
      <w:r w:rsidR="00630B85">
        <w:rPr>
          <w:sz w:val="22"/>
        </w:rPr>
        <w:t>patients</w:t>
      </w:r>
      <w:r w:rsidR="00DE0801">
        <w:rPr>
          <w:sz w:val="22"/>
        </w:rPr>
        <w:t xml:space="preserve"> </w:t>
      </w:r>
      <w:r w:rsidRPr="00966D89">
        <w:rPr>
          <w:sz w:val="22"/>
        </w:rPr>
        <w:t xml:space="preserve">were only declared to be cancer-free if the patient met one of the following criteria: diagnosed with an alternative diagnosis that explained the initial suspicious abnormality, the abnormality was determined to be stable, or the abnormality resolved. Patients </w:t>
      </w:r>
      <w:r w:rsidR="007408F9">
        <w:rPr>
          <w:sz w:val="22"/>
        </w:rPr>
        <w:t>who</w:t>
      </w:r>
      <w:r w:rsidR="007408F9" w:rsidRPr="00966D89">
        <w:rPr>
          <w:sz w:val="22"/>
        </w:rPr>
        <w:t xml:space="preserve"> </w:t>
      </w:r>
      <w:r w:rsidRPr="00966D89">
        <w:rPr>
          <w:sz w:val="22"/>
        </w:rPr>
        <w:lastRenderedPageBreak/>
        <w:t>did not meet these criteria at the completion of the 12-month follow-up period were labeled as “</w:t>
      </w:r>
      <w:r w:rsidRPr="004C7293">
        <w:rPr>
          <w:sz w:val="22"/>
        </w:rPr>
        <w:t>indeterminate” and were excluded from training</w:t>
      </w:r>
      <w:r w:rsidR="00126BB7" w:rsidRPr="004C7293">
        <w:rPr>
          <w:sz w:val="22"/>
        </w:rPr>
        <w:t>, due to lack of diagnostic “truth”</w:t>
      </w:r>
      <w:r w:rsidRPr="004C7293">
        <w:rPr>
          <w:sz w:val="22"/>
        </w:rPr>
        <w:t xml:space="preserve">.  </w:t>
      </w:r>
    </w:p>
    <w:p w14:paraId="2E8F43D7" w14:textId="5BB7EC0F" w:rsidR="00D94DF2" w:rsidRPr="00966D89" w:rsidRDefault="00D94DF2" w:rsidP="00D94DF2">
      <w:pPr>
        <w:pStyle w:val="Heading2"/>
        <w:rPr>
          <w:rFonts w:asciiTheme="minorHAnsi" w:hAnsiTheme="minorHAnsi"/>
          <w:color w:val="auto"/>
          <w:szCs w:val="22"/>
          <w:shd w:val="clear" w:color="auto" w:fill="FFFFFF"/>
        </w:rPr>
      </w:pPr>
      <w:bookmarkStart w:id="3" w:name="_Toc410911406"/>
      <w:bookmarkStart w:id="4" w:name="_Toc409349631"/>
      <w:r w:rsidRPr="00966D89">
        <w:rPr>
          <w:rFonts w:asciiTheme="minorHAnsi" w:hAnsiTheme="minorHAnsi"/>
          <w:color w:val="auto"/>
          <w:szCs w:val="22"/>
          <w:shd w:val="clear" w:color="auto" w:fill="FFFFFF"/>
        </w:rPr>
        <w:t>Sample Collection</w:t>
      </w:r>
      <w:bookmarkEnd w:id="3"/>
    </w:p>
    <w:p w14:paraId="78655BF9" w14:textId="69DA891B" w:rsidR="00D94DF2" w:rsidRPr="00966D89" w:rsidRDefault="00FD24EA" w:rsidP="00FD24EA">
      <w:pPr>
        <w:spacing w:line="480" w:lineRule="auto"/>
        <w:rPr>
          <w:sz w:val="22"/>
          <w:shd w:val="clear" w:color="auto" w:fill="FFFFFF"/>
        </w:rPr>
      </w:pPr>
      <w:r w:rsidRPr="00966D89">
        <w:rPr>
          <w:sz w:val="22"/>
          <w:shd w:val="clear" w:color="auto" w:fill="FFFFFF"/>
        </w:rPr>
        <w:t>A shipping container was provided to all sites enabling the transport of specimens at 4-20⁰C within a 48 hour period</w:t>
      </w:r>
      <w:r w:rsidR="007408F9">
        <w:rPr>
          <w:sz w:val="22"/>
          <w:shd w:val="clear" w:color="auto" w:fill="FFFFFF"/>
        </w:rPr>
        <w:t>.</w:t>
      </w:r>
      <w:r w:rsidR="00966D89">
        <w:rPr>
          <w:sz w:val="22"/>
          <w:shd w:val="clear" w:color="auto" w:fill="FFFFFF"/>
        </w:rPr>
        <w:t xml:space="preserve"> </w:t>
      </w:r>
      <w:r w:rsidR="007408F9">
        <w:rPr>
          <w:sz w:val="22"/>
          <w:shd w:val="clear" w:color="auto" w:fill="FFFFFF"/>
        </w:rPr>
        <w:t>S</w:t>
      </w:r>
      <w:r w:rsidR="00966D89">
        <w:rPr>
          <w:sz w:val="22"/>
          <w:shd w:val="clear" w:color="auto" w:fill="FFFFFF"/>
        </w:rPr>
        <w:t>ites were asked to send specimens using 2-day shipping services</w:t>
      </w:r>
      <w:r w:rsidRPr="00966D89">
        <w:rPr>
          <w:sz w:val="22"/>
          <w:shd w:val="clear" w:color="auto" w:fill="FFFFFF"/>
        </w:rPr>
        <w:t xml:space="preserve">. Upon receipt in the central laboratory, specimens were inspected and accessioned into a laboratory information system. </w:t>
      </w:r>
      <w:r w:rsidR="006F3B22" w:rsidRPr="00966D89">
        <w:rPr>
          <w:sz w:val="22"/>
          <w:shd w:val="clear" w:color="auto" w:fill="FFFFFF"/>
        </w:rPr>
        <w:t xml:space="preserve">Accepted </w:t>
      </w:r>
      <w:r w:rsidR="00C86ABE" w:rsidRPr="00966D89">
        <w:rPr>
          <w:sz w:val="22"/>
          <w:shd w:val="clear" w:color="auto" w:fill="FFFFFF"/>
        </w:rPr>
        <w:t>specimens</w:t>
      </w:r>
      <w:r w:rsidR="006F3B22" w:rsidRPr="00966D89">
        <w:rPr>
          <w:sz w:val="22"/>
          <w:shd w:val="clear" w:color="auto" w:fill="FFFFFF"/>
        </w:rPr>
        <w:t xml:space="preserve"> were stored at 4⁰C prior to RNA isolation</w:t>
      </w:r>
      <w:r w:rsidR="00C86ABE" w:rsidRPr="00966D89">
        <w:rPr>
          <w:sz w:val="22"/>
          <w:shd w:val="clear" w:color="auto" w:fill="FFFFFF"/>
        </w:rPr>
        <w:t>, which was typically conducted within 7 days of receipt. Records of all storage, and shipping times were retained, and the cumulative time between specimen collection and RNA isolation was less than 30 days (consistent with manufacturer’s recommendations for the RNA preservative).</w:t>
      </w:r>
    </w:p>
    <w:p w14:paraId="3720C968" w14:textId="77777777" w:rsidR="00150B8C" w:rsidRPr="00966D89" w:rsidRDefault="00150B8C" w:rsidP="00150B8C">
      <w:pPr>
        <w:pStyle w:val="Heading2"/>
        <w:rPr>
          <w:rFonts w:asciiTheme="minorHAnsi" w:hAnsiTheme="minorHAnsi"/>
          <w:color w:val="auto"/>
          <w:szCs w:val="22"/>
          <w:shd w:val="clear" w:color="auto" w:fill="FFFFFF"/>
        </w:rPr>
      </w:pPr>
      <w:bookmarkStart w:id="5" w:name="_Toc409349632"/>
      <w:bookmarkStart w:id="6" w:name="_Toc410911407"/>
      <w:bookmarkEnd w:id="4"/>
      <w:r w:rsidRPr="00966D89">
        <w:rPr>
          <w:rFonts w:asciiTheme="minorHAnsi" w:hAnsiTheme="minorHAnsi"/>
          <w:color w:val="auto"/>
          <w:szCs w:val="22"/>
          <w:shd w:val="clear" w:color="auto" w:fill="FFFFFF"/>
        </w:rPr>
        <w:t>Microarray Processing</w:t>
      </w:r>
      <w:bookmarkEnd w:id="5"/>
      <w:bookmarkEnd w:id="6"/>
    </w:p>
    <w:p w14:paraId="10CEF30A" w14:textId="1A1BFBE0" w:rsidR="004B5A54" w:rsidRPr="00966D89" w:rsidRDefault="00FB4A0B" w:rsidP="00966D89">
      <w:pPr>
        <w:spacing w:line="480" w:lineRule="auto"/>
        <w:rPr>
          <w:sz w:val="22"/>
          <w:shd w:val="clear" w:color="auto" w:fill="FFFFFF"/>
        </w:rPr>
      </w:pPr>
      <w:r w:rsidRPr="00966D89">
        <w:rPr>
          <w:sz w:val="22"/>
          <w:shd w:val="clear" w:color="auto" w:fill="FFFFFF"/>
        </w:rPr>
        <w:t>T</w:t>
      </w:r>
      <w:r w:rsidR="00150B8C" w:rsidRPr="00966D89">
        <w:rPr>
          <w:sz w:val="22"/>
          <w:shd w:val="clear" w:color="auto" w:fill="FFFFFF"/>
        </w:rPr>
        <w:t>otal RNA</w:t>
      </w:r>
      <w:r w:rsidRPr="00966D89">
        <w:rPr>
          <w:sz w:val="22"/>
          <w:shd w:val="clear" w:color="auto" w:fill="FFFFFF"/>
        </w:rPr>
        <w:t xml:space="preserve"> </w:t>
      </w:r>
      <w:r w:rsidR="0078358F">
        <w:rPr>
          <w:sz w:val="22"/>
          <w:shd w:val="clear" w:color="auto" w:fill="FFFFFF"/>
        </w:rPr>
        <w:t>was</w:t>
      </w:r>
      <w:r w:rsidR="0078358F" w:rsidRPr="00966D89">
        <w:rPr>
          <w:sz w:val="22"/>
          <w:shd w:val="clear" w:color="auto" w:fill="FFFFFF"/>
        </w:rPr>
        <w:t xml:space="preserve"> </w:t>
      </w:r>
      <w:r w:rsidRPr="00966D89">
        <w:rPr>
          <w:sz w:val="22"/>
          <w:shd w:val="clear" w:color="auto" w:fill="FFFFFF"/>
        </w:rPr>
        <w:t>converted to sense-strand cDNA using a commercial kit (Ambion WT; Life Technologies</w:t>
      </w:r>
      <w:r w:rsidR="004B5A54" w:rsidRPr="00966D89">
        <w:rPr>
          <w:sz w:val="22"/>
          <w:shd w:val="clear" w:color="auto" w:fill="FFFFFF"/>
        </w:rPr>
        <w:t>, Cat. # 4440536</w:t>
      </w:r>
      <w:r w:rsidRPr="00966D89">
        <w:rPr>
          <w:sz w:val="22"/>
          <w:shd w:val="clear" w:color="auto" w:fill="FFFFFF"/>
        </w:rPr>
        <w:t>) designed for use with Affymetrix micro</w:t>
      </w:r>
      <w:r w:rsidR="00332B5A">
        <w:rPr>
          <w:sz w:val="22"/>
          <w:shd w:val="clear" w:color="auto" w:fill="FFFFFF"/>
        </w:rPr>
        <w:t xml:space="preserve">arrays. Starting with 200ng of total </w:t>
      </w:r>
      <w:r w:rsidRPr="00966D89">
        <w:rPr>
          <w:sz w:val="22"/>
          <w:shd w:val="clear" w:color="auto" w:fill="FFFFFF"/>
        </w:rPr>
        <w:t xml:space="preserve">RNA, </w:t>
      </w:r>
      <w:r w:rsidR="00150B8C" w:rsidRPr="00966D89">
        <w:rPr>
          <w:sz w:val="22"/>
          <w:shd w:val="clear" w:color="auto" w:fill="FFFFFF"/>
        </w:rPr>
        <w:t xml:space="preserve">single stranded cDNA </w:t>
      </w:r>
      <w:r w:rsidR="0078358F">
        <w:rPr>
          <w:sz w:val="22"/>
          <w:shd w:val="clear" w:color="auto" w:fill="FFFFFF"/>
        </w:rPr>
        <w:t xml:space="preserve">was </w:t>
      </w:r>
      <w:r w:rsidRPr="00966D89">
        <w:rPr>
          <w:sz w:val="22"/>
          <w:shd w:val="clear" w:color="auto" w:fill="FFFFFF"/>
        </w:rPr>
        <w:t xml:space="preserve">prepared </w:t>
      </w:r>
      <w:r w:rsidR="00150B8C" w:rsidRPr="00966D89">
        <w:rPr>
          <w:sz w:val="22"/>
          <w:shd w:val="clear" w:color="auto" w:fill="FFFFFF"/>
        </w:rPr>
        <w:t xml:space="preserve">through reverse transcription using T7 promoter primers protocol. Single-strand cDNA </w:t>
      </w:r>
      <w:r w:rsidR="0078358F">
        <w:rPr>
          <w:sz w:val="22"/>
          <w:shd w:val="clear" w:color="auto" w:fill="FFFFFF"/>
        </w:rPr>
        <w:t xml:space="preserve">was </w:t>
      </w:r>
      <w:r w:rsidR="00150B8C" w:rsidRPr="00966D89">
        <w:rPr>
          <w:sz w:val="22"/>
          <w:shd w:val="clear" w:color="auto" w:fill="FFFFFF"/>
        </w:rPr>
        <w:t xml:space="preserve">converted to double stranded cDNA using DNA polymerase. Double stranded cDNA acts as a template for </w:t>
      </w:r>
      <w:r w:rsidR="00150B8C" w:rsidRPr="00966D89">
        <w:rPr>
          <w:i/>
          <w:iCs/>
          <w:sz w:val="22"/>
          <w:shd w:val="clear" w:color="auto" w:fill="FFFFFF"/>
        </w:rPr>
        <w:t>in vitro</w:t>
      </w:r>
      <w:r w:rsidR="00150B8C" w:rsidRPr="00966D89">
        <w:rPr>
          <w:sz w:val="22"/>
          <w:shd w:val="clear" w:color="auto" w:fill="FFFFFF"/>
        </w:rPr>
        <w:t xml:space="preserve"> transcription of cRNA </w:t>
      </w:r>
      <w:r w:rsidRPr="00966D89">
        <w:rPr>
          <w:sz w:val="22"/>
          <w:shd w:val="clear" w:color="auto" w:fill="FFFFFF"/>
        </w:rPr>
        <w:t xml:space="preserve">which </w:t>
      </w:r>
      <w:r w:rsidR="0078358F">
        <w:rPr>
          <w:sz w:val="22"/>
          <w:shd w:val="clear" w:color="auto" w:fill="FFFFFF"/>
        </w:rPr>
        <w:t xml:space="preserve">was </w:t>
      </w:r>
      <w:r w:rsidRPr="00966D89">
        <w:rPr>
          <w:sz w:val="22"/>
          <w:shd w:val="clear" w:color="auto" w:fill="FFFFFF"/>
        </w:rPr>
        <w:t xml:space="preserve">then </w:t>
      </w:r>
      <w:r w:rsidR="00150B8C" w:rsidRPr="00966D89">
        <w:rPr>
          <w:sz w:val="22"/>
          <w:shd w:val="clear" w:color="auto" w:fill="FFFFFF"/>
        </w:rPr>
        <w:t>purified to remove enzymes, salts, inorganic phosphates and unincorporated nucleotides.</w:t>
      </w:r>
      <w:r w:rsidRPr="00966D89">
        <w:rPr>
          <w:sz w:val="22"/>
          <w:shd w:val="clear" w:color="auto" w:fill="FFFFFF"/>
        </w:rPr>
        <w:t xml:space="preserve"> The yield of cRNA </w:t>
      </w:r>
      <w:r w:rsidR="0078358F">
        <w:rPr>
          <w:sz w:val="22"/>
          <w:shd w:val="clear" w:color="auto" w:fill="FFFFFF"/>
        </w:rPr>
        <w:t xml:space="preserve">was </w:t>
      </w:r>
      <w:r w:rsidRPr="00966D89">
        <w:rPr>
          <w:sz w:val="22"/>
          <w:shd w:val="clear" w:color="auto" w:fill="FFFFFF"/>
        </w:rPr>
        <w:t xml:space="preserve">measured </w:t>
      </w:r>
      <w:r w:rsidR="00332B5A">
        <w:rPr>
          <w:sz w:val="22"/>
          <w:shd w:val="clear" w:color="auto" w:fill="FFFFFF"/>
        </w:rPr>
        <w:t xml:space="preserve">using </w:t>
      </w:r>
      <w:r w:rsidR="004B5A54" w:rsidRPr="00966D89">
        <w:rPr>
          <w:sz w:val="22"/>
          <w:shd w:val="clear" w:color="auto" w:fill="FFFFFF"/>
        </w:rPr>
        <w:t xml:space="preserve">UV-adsorption </w:t>
      </w:r>
      <w:r w:rsidRPr="00966D89">
        <w:rPr>
          <w:sz w:val="22"/>
          <w:shd w:val="clear" w:color="auto" w:fill="FFFFFF"/>
        </w:rPr>
        <w:t>and l</w:t>
      </w:r>
      <w:r w:rsidR="00150B8C" w:rsidRPr="00966D89">
        <w:rPr>
          <w:sz w:val="22"/>
          <w:shd w:val="clear" w:color="auto" w:fill="FFFFFF"/>
        </w:rPr>
        <w:t xml:space="preserve">abeled sense-stranded cDNA </w:t>
      </w:r>
      <w:r w:rsidR="0078358F">
        <w:rPr>
          <w:sz w:val="22"/>
          <w:shd w:val="clear" w:color="auto" w:fill="FFFFFF"/>
        </w:rPr>
        <w:t xml:space="preserve">was </w:t>
      </w:r>
      <w:r w:rsidRPr="00966D89">
        <w:rPr>
          <w:sz w:val="22"/>
          <w:shd w:val="clear" w:color="auto" w:fill="FFFFFF"/>
        </w:rPr>
        <w:t xml:space="preserve">then </w:t>
      </w:r>
      <w:r w:rsidR="00150B8C" w:rsidRPr="00966D89">
        <w:rPr>
          <w:sz w:val="22"/>
          <w:shd w:val="clear" w:color="auto" w:fill="FFFFFF"/>
        </w:rPr>
        <w:t>generated using 10 µg of the purified cRNA by reverse transcription with random p</w:t>
      </w:r>
      <w:r w:rsidR="00DB2F53" w:rsidRPr="00966D89">
        <w:rPr>
          <w:sz w:val="22"/>
          <w:shd w:val="clear" w:color="auto" w:fill="FFFFFF"/>
        </w:rPr>
        <w:t>rimers and a mix of dUTP/dNTPs,</w:t>
      </w:r>
      <w:r w:rsidR="00150B8C" w:rsidRPr="00966D89">
        <w:rPr>
          <w:sz w:val="22"/>
          <w:shd w:val="clear" w:color="auto" w:fill="FFFFFF"/>
        </w:rPr>
        <w:t xml:space="preserve"> fragmented, and labeled using the GeneChip WT Terminal labeling kit (Affymetrix</w:t>
      </w:r>
      <w:r w:rsidR="004B5A54" w:rsidRPr="00966D89">
        <w:rPr>
          <w:sz w:val="22"/>
          <w:shd w:val="clear" w:color="auto" w:fill="FFFFFF"/>
        </w:rPr>
        <w:t>, Cat. #900671</w:t>
      </w:r>
      <w:r w:rsidR="00150B8C" w:rsidRPr="00966D89">
        <w:rPr>
          <w:sz w:val="22"/>
          <w:shd w:val="clear" w:color="auto" w:fill="FFFFFF"/>
        </w:rPr>
        <w:t xml:space="preserve">).  The labeled cDNA </w:t>
      </w:r>
      <w:r w:rsidR="0078358F">
        <w:rPr>
          <w:sz w:val="22"/>
          <w:shd w:val="clear" w:color="auto" w:fill="FFFFFF"/>
        </w:rPr>
        <w:t xml:space="preserve">was </w:t>
      </w:r>
      <w:r w:rsidR="00150B8C" w:rsidRPr="00966D89">
        <w:rPr>
          <w:sz w:val="22"/>
          <w:shd w:val="clear" w:color="auto" w:fill="FFFFFF"/>
        </w:rPr>
        <w:t xml:space="preserve">hybridized to Gene 1.0 ST microarrays (Affymetrix Cat. #901085) using the Hybridization, Wash and Stain kit (Affymetrix Cat. #900720), and incubated at 45°C for 16 hours. Following hybridization, arrays </w:t>
      </w:r>
      <w:r w:rsidR="0078358F">
        <w:rPr>
          <w:sz w:val="22"/>
          <w:shd w:val="clear" w:color="auto" w:fill="FFFFFF"/>
        </w:rPr>
        <w:t xml:space="preserve">were </w:t>
      </w:r>
      <w:r w:rsidR="00150B8C" w:rsidRPr="00966D89">
        <w:rPr>
          <w:sz w:val="22"/>
          <w:shd w:val="clear" w:color="auto" w:fill="FFFFFF"/>
        </w:rPr>
        <w:lastRenderedPageBreak/>
        <w:t xml:space="preserve">washed and stained using standard Affymetrix procedures before </w:t>
      </w:r>
      <w:r w:rsidR="0078358F">
        <w:rPr>
          <w:sz w:val="22"/>
          <w:shd w:val="clear" w:color="auto" w:fill="FFFFFF"/>
        </w:rPr>
        <w:t xml:space="preserve">being scanned </w:t>
      </w:r>
      <w:r w:rsidR="00150B8C" w:rsidRPr="00966D89">
        <w:rPr>
          <w:sz w:val="22"/>
          <w:shd w:val="clear" w:color="auto" w:fill="FFFFFF"/>
        </w:rPr>
        <w:t xml:space="preserve">on the Affymetrix GeneChip Scanner, and data </w:t>
      </w:r>
      <w:r w:rsidR="0078358F">
        <w:rPr>
          <w:sz w:val="22"/>
          <w:shd w:val="clear" w:color="auto" w:fill="FFFFFF"/>
        </w:rPr>
        <w:t xml:space="preserve">was </w:t>
      </w:r>
      <w:r w:rsidR="00150B8C" w:rsidRPr="00966D89">
        <w:rPr>
          <w:sz w:val="22"/>
          <w:shd w:val="clear" w:color="auto" w:fill="FFFFFF"/>
        </w:rPr>
        <w:t>extract</w:t>
      </w:r>
      <w:r w:rsidR="0078358F">
        <w:rPr>
          <w:sz w:val="22"/>
          <w:shd w:val="clear" w:color="auto" w:fill="FFFFFF"/>
        </w:rPr>
        <w:t>ed</w:t>
      </w:r>
      <w:bookmarkStart w:id="7" w:name="_GoBack"/>
      <w:bookmarkEnd w:id="7"/>
      <w:r w:rsidR="00150B8C" w:rsidRPr="00966D89">
        <w:rPr>
          <w:sz w:val="22"/>
          <w:shd w:val="clear" w:color="auto" w:fill="FFFFFF"/>
        </w:rPr>
        <w:t xml:space="preserve"> using Expression Console software (Affymetrix). </w:t>
      </w:r>
      <w:bookmarkStart w:id="8" w:name="_MON_1476624287"/>
      <w:bookmarkEnd w:id="8"/>
    </w:p>
    <w:sectPr w:rsidR="004B5A54" w:rsidRPr="00966D8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5D938F" w14:textId="77777777" w:rsidR="00FC6121" w:rsidRDefault="00FC6121" w:rsidP="00D94DF2">
      <w:pPr>
        <w:spacing w:after="0" w:line="240" w:lineRule="auto"/>
      </w:pPr>
      <w:r>
        <w:separator/>
      </w:r>
    </w:p>
  </w:endnote>
  <w:endnote w:type="continuationSeparator" w:id="0">
    <w:p w14:paraId="6D6E2E51" w14:textId="77777777" w:rsidR="00FC6121" w:rsidRDefault="00FC6121" w:rsidP="00D94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4074313"/>
      <w:docPartObj>
        <w:docPartGallery w:val="Page Numbers (Bottom of Page)"/>
        <w:docPartUnique/>
      </w:docPartObj>
    </w:sdtPr>
    <w:sdtEndPr/>
    <w:sdtContent>
      <w:sdt>
        <w:sdtPr>
          <w:id w:val="-1769616900"/>
          <w:docPartObj>
            <w:docPartGallery w:val="Page Numbers (Top of Page)"/>
            <w:docPartUnique/>
          </w:docPartObj>
        </w:sdtPr>
        <w:sdtEndPr/>
        <w:sdtContent>
          <w:p w14:paraId="44F0ECCC" w14:textId="77777777" w:rsidR="00FC6121" w:rsidRDefault="00FC6121">
            <w:pPr>
              <w:pStyle w:val="Footer"/>
              <w:jc w:val="right"/>
            </w:pPr>
            <w:r w:rsidRPr="00637D76">
              <w:t xml:space="preserve">Page </w:t>
            </w:r>
            <w:r w:rsidRPr="00150B8C">
              <w:rPr>
                <w:bCs/>
                <w:sz w:val="24"/>
                <w:szCs w:val="24"/>
              </w:rPr>
              <w:fldChar w:fldCharType="begin"/>
            </w:r>
            <w:r w:rsidRPr="00150B8C">
              <w:rPr>
                <w:bCs/>
              </w:rPr>
              <w:instrText xml:space="preserve"> PAGE </w:instrText>
            </w:r>
            <w:r w:rsidRPr="00150B8C">
              <w:rPr>
                <w:bCs/>
                <w:sz w:val="24"/>
                <w:szCs w:val="24"/>
              </w:rPr>
              <w:fldChar w:fldCharType="separate"/>
            </w:r>
            <w:r w:rsidR="0078358F">
              <w:rPr>
                <w:bCs/>
                <w:noProof/>
              </w:rPr>
              <w:t>2</w:t>
            </w:r>
            <w:r w:rsidRPr="00150B8C">
              <w:rPr>
                <w:bCs/>
                <w:sz w:val="24"/>
                <w:szCs w:val="24"/>
              </w:rPr>
              <w:fldChar w:fldCharType="end"/>
            </w:r>
            <w:r w:rsidRPr="00637D76">
              <w:t xml:space="preserve"> of </w:t>
            </w:r>
            <w:r w:rsidRPr="00150B8C">
              <w:rPr>
                <w:bCs/>
                <w:sz w:val="24"/>
                <w:szCs w:val="24"/>
              </w:rPr>
              <w:fldChar w:fldCharType="begin"/>
            </w:r>
            <w:r w:rsidRPr="00150B8C">
              <w:rPr>
                <w:bCs/>
              </w:rPr>
              <w:instrText xml:space="preserve"> NUMPAGES  </w:instrText>
            </w:r>
            <w:r w:rsidRPr="00150B8C">
              <w:rPr>
                <w:bCs/>
                <w:sz w:val="24"/>
                <w:szCs w:val="24"/>
              </w:rPr>
              <w:fldChar w:fldCharType="separate"/>
            </w:r>
            <w:r w:rsidR="0078358F">
              <w:rPr>
                <w:bCs/>
                <w:noProof/>
              </w:rPr>
              <w:t>3</w:t>
            </w:r>
            <w:r w:rsidRPr="00150B8C">
              <w:rPr>
                <w:bCs/>
                <w:sz w:val="24"/>
                <w:szCs w:val="24"/>
              </w:rPr>
              <w:fldChar w:fldCharType="end"/>
            </w:r>
          </w:p>
        </w:sdtContent>
      </w:sdt>
    </w:sdtContent>
  </w:sdt>
  <w:p w14:paraId="69B93702" w14:textId="77777777" w:rsidR="00FC6121" w:rsidRDefault="00FC61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B0B8A7" w14:textId="77777777" w:rsidR="00FC6121" w:rsidRDefault="00FC6121" w:rsidP="00D94DF2">
      <w:pPr>
        <w:spacing w:after="0" w:line="240" w:lineRule="auto"/>
      </w:pPr>
      <w:r>
        <w:separator/>
      </w:r>
    </w:p>
  </w:footnote>
  <w:footnote w:type="continuationSeparator" w:id="0">
    <w:p w14:paraId="2D8E4A08" w14:textId="77777777" w:rsidR="00FC6121" w:rsidRDefault="00FC6121" w:rsidP="00D94D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B8C"/>
    <w:rsid w:val="00002A0A"/>
    <w:rsid w:val="00003622"/>
    <w:rsid w:val="00006F5B"/>
    <w:rsid w:val="000104B7"/>
    <w:rsid w:val="00015C86"/>
    <w:rsid w:val="0001748E"/>
    <w:rsid w:val="00024A50"/>
    <w:rsid w:val="000266C3"/>
    <w:rsid w:val="000275AF"/>
    <w:rsid w:val="00030152"/>
    <w:rsid w:val="000447A7"/>
    <w:rsid w:val="00045F42"/>
    <w:rsid w:val="000476E9"/>
    <w:rsid w:val="000477D9"/>
    <w:rsid w:val="0005170D"/>
    <w:rsid w:val="000529A2"/>
    <w:rsid w:val="00052D08"/>
    <w:rsid w:val="00061478"/>
    <w:rsid w:val="00062339"/>
    <w:rsid w:val="00065D60"/>
    <w:rsid w:val="0006634D"/>
    <w:rsid w:val="00066876"/>
    <w:rsid w:val="0007116E"/>
    <w:rsid w:val="00074162"/>
    <w:rsid w:val="00074330"/>
    <w:rsid w:val="0007485A"/>
    <w:rsid w:val="00075E85"/>
    <w:rsid w:val="0007682A"/>
    <w:rsid w:val="00082337"/>
    <w:rsid w:val="00083EB9"/>
    <w:rsid w:val="00084302"/>
    <w:rsid w:val="00087A85"/>
    <w:rsid w:val="00092D4E"/>
    <w:rsid w:val="000964A4"/>
    <w:rsid w:val="000A04D5"/>
    <w:rsid w:val="000A1E27"/>
    <w:rsid w:val="000A3955"/>
    <w:rsid w:val="000A6EE0"/>
    <w:rsid w:val="000B4434"/>
    <w:rsid w:val="000C0558"/>
    <w:rsid w:val="000D1FF3"/>
    <w:rsid w:val="000D5636"/>
    <w:rsid w:val="000E0EE4"/>
    <w:rsid w:val="000E16F4"/>
    <w:rsid w:val="000E1BC9"/>
    <w:rsid w:val="000F62B6"/>
    <w:rsid w:val="001012A4"/>
    <w:rsid w:val="00104041"/>
    <w:rsid w:val="0010445A"/>
    <w:rsid w:val="00107DB9"/>
    <w:rsid w:val="00110E60"/>
    <w:rsid w:val="00111F99"/>
    <w:rsid w:val="0011677D"/>
    <w:rsid w:val="00116B44"/>
    <w:rsid w:val="00117DC1"/>
    <w:rsid w:val="00123002"/>
    <w:rsid w:val="001246C8"/>
    <w:rsid w:val="00126BB7"/>
    <w:rsid w:val="00133E2F"/>
    <w:rsid w:val="00136621"/>
    <w:rsid w:val="00137128"/>
    <w:rsid w:val="00137534"/>
    <w:rsid w:val="00143C0A"/>
    <w:rsid w:val="00150B8C"/>
    <w:rsid w:val="001566D3"/>
    <w:rsid w:val="00162A82"/>
    <w:rsid w:val="001674B6"/>
    <w:rsid w:val="00171A41"/>
    <w:rsid w:val="00181CA2"/>
    <w:rsid w:val="00181F6F"/>
    <w:rsid w:val="0018442C"/>
    <w:rsid w:val="00191588"/>
    <w:rsid w:val="00191BF4"/>
    <w:rsid w:val="00193ABF"/>
    <w:rsid w:val="00193B4B"/>
    <w:rsid w:val="001A28E5"/>
    <w:rsid w:val="001A3FE6"/>
    <w:rsid w:val="001A79F6"/>
    <w:rsid w:val="001B1B09"/>
    <w:rsid w:val="001B2891"/>
    <w:rsid w:val="001B37BC"/>
    <w:rsid w:val="001C384A"/>
    <w:rsid w:val="001D0CF9"/>
    <w:rsid w:val="001D16BD"/>
    <w:rsid w:val="001D5487"/>
    <w:rsid w:val="001D61F1"/>
    <w:rsid w:val="001E1534"/>
    <w:rsid w:val="001E2526"/>
    <w:rsid w:val="001E4AB7"/>
    <w:rsid w:val="001E6426"/>
    <w:rsid w:val="001E667A"/>
    <w:rsid w:val="001F153D"/>
    <w:rsid w:val="001F1ABC"/>
    <w:rsid w:val="001F3542"/>
    <w:rsid w:val="001F383C"/>
    <w:rsid w:val="001F4622"/>
    <w:rsid w:val="001F4E3E"/>
    <w:rsid w:val="001F7C17"/>
    <w:rsid w:val="002020E3"/>
    <w:rsid w:val="00204C60"/>
    <w:rsid w:val="00205BF5"/>
    <w:rsid w:val="00206AFD"/>
    <w:rsid w:val="0021339D"/>
    <w:rsid w:val="0022077F"/>
    <w:rsid w:val="00221869"/>
    <w:rsid w:val="00237998"/>
    <w:rsid w:val="0024052A"/>
    <w:rsid w:val="00244591"/>
    <w:rsid w:val="00250320"/>
    <w:rsid w:val="00253333"/>
    <w:rsid w:val="00257E3C"/>
    <w:rsid w:val="00262ABA"/>
    <w:rsid w:val="00264501"/>
    <w:rsid w:val="00264598"/>
    <w:rsid w:val="0028098A"/>
    <w:rsid w:val="00280CDD"/>
    <w:rsid w:val="002820EC"/>
    <w:rsid w:val="00292741"/>
    <w:rsid w:val="002A0D8B"/>
    <w:rsid w:val="002A492A"/>
    <w:rsid w:val="002A64D2"/>
    <w:rsid w:val="002A6B3E"/>
    <w:rsid w:val="002B0F36"/>
    <w:rsid w:val="002B1898"/>
    <w:rsid w:val="002B3BDB"/>
    <w:rsid w:val="002B6F17"/>
    <w:rsid w:val="002B79CF"/>
    <w:rsid w:val="002C29C9"/>
    <w:rsid w:val="002C4554"/>
    <w:rsid w:val="002C5D41"/>
    <w:rsid w:val="002C6AE8"/>
    <w:rsid w:val="002C6EFE"/>
    <w:rsid w:val="002D14BC"/>
    <w:rsid w:val="002D163E"/>
    <w:rsid w:val="002D3454"/>
    <w:rsid w:val="002D3DF6"/>
    <w:rsid w:val="002D489C"/>
    <w:rsid w:val="002D7ABF"/>
    <w:rsid w:val="002E10B5"/>
    <w:rsid w:val="002E508B"/>
    <w:rsid w:val="002F3BB7"/>
    <w:rsid w:val="002F40BD"/>
    <w:rsid w:val="003046F8"/>
    <w:rsid w:val="00310C66"/>
    <w:rsid w:val="00315801"/>
    <w:rsid w:val="00317030"/>
    <w:rsid w:val="00317910"/>
    <w:rsid w:val="00320E50"/>
    <w:rsid w:val="0032218C"/>
    <w:rsid w:val="003306BB"/>
    <w:rsid w:val="00332B5A"/>
    <w:rsid w:val="00333D33"/>
    <w:rsid w:val="00342E0F"/>
    <w:rsid w:val="003434AC"/>
    <w:rsid w:val="003439ED"/>
    <w:rsid w:val="00344479"/>
    <w:rsid w:val="00344C6B"/>
    <w:rsid w:val="0034759F"/>
    <w:rsid w:val="00351488"/>
    <w:rsid w:val="00355361"/>
    <w:rsid w:val="00357A57"/>
    <w:rsid w:val="00365973"/>
    <w:rsid w:val="00366297"/>
    <w:rsid w:val="00372766"/>
    <w:rsid w:val="003746D9"/>
    <w:rsid w:val="00375C99"/>
    <w:rsid w:val="00381235"/>
    <w:rsid w:val="00385614"/>
    <w:rsid w:val="00393EE4"/>
    <w:rsid w:val="00394014"/>
    <w:rsid w:val="00397556"/>
    <w:rsid w:val="003A1A19"/>
    <w:rsid w:val="003A1C6D"/>
    <w:rsid w:val="003A4546"/>
    <w:rsid w:val="003A5D50"/>
    <w:rsid w:val="003B41B8"/>
    <w:rsid w:val="003B46AC"/>
    <w:rsid w:val="003B690E"/>
    <w:rsid w:val="003B6F21"/>
    <w:rsid w:val="003C4F89"/>
    <w:rsid w:val="003C5BFD"/>
    <w:rsid w:val="003C734C"/>
    <w:rsid w:val="003D15F8"/>
    <w:rsid w:val="003D1967"/>
    <w:rsid w:val="003D6321"/>
    <w:rsid w:val="003D69AC"/>
    <w:rsid w:val="003D7318"/>
    <w:rsid w:val="003E56B4"/>
    <w:rsid w:val="003F3282"/>
    <w:rsid w:val="003F3DC4"/>
    <w:rsid w:val="00400E79"/>
    <w:rsid w:val="00404DB6"/>
    <w:rsid w:val="00405F60"/>
    <w:rsid w:val="00407B96"/>
    <w:rsid w:val="00412012"/>
    <w:rsid w:val="004212CE"/>
    <w:rsid w:val="00422AEE"/>
    <w:rsid w:val="00431579"/>
    <w:rsid w:val="00441844"/>
    <w:rsid w:val="00445DF2"/>
    <w:rsid w:val="00450CC3"/>
    <w:rsid w:val="00450E3A"/>
    <w:rsid w:val="00451DF0"/>
    <w:rsid w:val="004537D5"/>
    <w:rsid w:val="004544DC"/>
    <w:rsid w:val="004545C0"/>
    <w:rsid w:val="0045586B"/>
    <w:rsid w:val="00456FCF"/>
    <w:rsid w:val="004635C6"/>
    <w:rsid w:val="00464721"/>
    <w:rsid w:val="004647BD"/>
    <w:rsid w:val="0046496E"/>
    <w:rsid w:val="0046747C"/>
    <w:rsid w:val="00467E57"/>
    <w:rsid w:val="004731AE"/>
    <w:rsid w:val="0047514D"/>
    <w:rsid w:val="00477C1B"/>
    <w:rsid w:val="004825E3"/>
    <w:rsid w:val="00490049"/>
    <w:rsid w:val="0049059E"/>
    <w:rsid w:val="0049118D"/>
    <w:rsid w:val="00492216"/>
    <w:rsid w:val="004954AD"/>
    <w:rsid w:val="00496213"/>
    <w:rsid w:val="00496B26"/>
    <w:rsid w:val="004A7351"/>
    <w:rsid w:val="004B0347"/>
    <w:rsid w:val="004B06A7"/>
    <w:rsid w:val="004B2E8B"/>
    <w:rsid w:val="004B5A54"/>
    <w:rsid w:val="004C0EF2"/>
    <w:rsid w:val="004C1F34"/>
    <w:rsid w:val="004C33CF"/>
    <w:rsid w:val="004C5F58"/>
    <w:rsid w:val="004C6A6D"/>
    <w:rsid w:val="004C7293"/>
    <w:rsid w:val="004C74CD"/>
    <w:rsid w:val="004D2398"/>
    <w:rsid w:val="004D6795"/>
    <w:rsid w:val="004E14D9"/>
    <w:rsid w:val="004E24D7"/>
    <w:rsid w:val="004E4421"/>
    <w:rsid w:val="004E5531"/>
    <w:rsid w:val="004F2120"/>
    <w:rsid w:val="004F56E2"/>
    <w:rsid w:val="005112A0"/>
    <w:rsid w:val="00514317"/>
    <w:rsid w:val="005151C6"/>
    <w:rsid w:val="005160E4"/>
    <w:rsid w:val="0052546A"/>
    <w:rsid w:val="00526733"/>
    <w:rsid w:val="00526D13"/>
    <w:rsid w:val="0053000B"/>
    <w:rsid w:val="00532920"/>
    <w:rsid w:val="005356BE"/>
    <w:rsid w:val="00535D17"/>
    <w:rsid w:val="005360D6"/>
    <w:rsid w:val="00536586"/>
    <w:rsid w:val="00536AE5"/>
    <w:rsid w:val="00541FD7"/>
    <w:rsid w:val="00544A63"/>
    <w:rsid w:val="005453BB"/>
    <w:rsid w:val="00547C46"/>
    <w:rsid w:val="00552E8A"/>
    <w:rsid w:val="00557068"/>
    <w:rsid w:val="00560C9F"/>
    <w:rsid w:val="00561389"/>
    <w:rsid w:val="005649E1"/>
    <w:rsid w:val="00567019"/>
    <w:rsid w:val="00572E9A"/>
    <w:rsid w:val="00573777"/>
    <w:rsid w:val="005806E7"/>
    <w:rsid w:val="00584AED"/>
    <w:rsid w:val="0059187E"/>
    <w:rsid w:val="00592008"/>
    <w:rsid w:val="00595260"/>
    <w:rsid w:val="005A598B"/>
    <w:rsid w:val="005B0941"/>
    <w:rsid w:val="005B3609"/>
    <w:rsid w:val="005B56F8"/>
    <w:rsid w:val="005C6469"/>
    <w:rsid w:val="005C7EE9"/>
    <w:rsid w:val="005D42C7"/>
    <w:rsid w:val="005D585C"/>
    <w:rsid w:val="005D75B8"/>
    <w:rsid w:val="005E0164"/>
    <w:rsid w:val="005E5A6F"/>
    <w:rsid w:val="005F1B77"/>
    <w:rsid w:val="005F2DCA"/>
    <w:rsid w:val="005F3E6B"/>
    <w:rsid w:val="005F4756"/>
    <w:rsid w:val="005F49B5"/>
    <w:rsid w:val="005F740B"/>
    <w:rsid w:val="006029EC"/>
    <w:rsid w:val="00605072"/>
    <w:rsid w:val="0060589E"/>
    <w:rsid w:val="006076B5"/>
    <w:rsid w:val="00616941"/>
    <w:rsid w:val="00616C9B"/>
    <w:rsid w:val="0061706A"/>
    <w:rsid w:val="00617343"/>
    <w:rsid w:val="0062390E"/>
    <w:rsid w:val="00624EB1"/>
    <w:rsid w:val="00625656"/>
    <w:rsid w:val="00626C1C"/>
    <w:rsid w:val="00630AD7"/>
    <w:rsid w:val="00630B85"/>
    <w:rsid w:val="0063679C"/>
    <w:rsid w:val="00641712"/>
    <w:rsid w:val="00642E05"/>
    <w:rsid w:val="00644577"/>
    <w:rsid w:val="006467E1"/>
    <w:rsid w:val="00652EE2"/>
    <w:rsid w:val="0065620A"/>
    <w:rsid w:val="00660CE9"/>
    <w:rsid w:val="00661065"/>
    <w:rsid w:val="00661CF2"/>
    <w:rsid w:val="00663DC8"/>
    <w:rsid w:val="00676222"/>
    <w:rsid w:val="006A1D20"/>
    <w:rsid w:val="006A1E42"/>
    <w:rsid w:val="006A4EF6"/>
    <w:rsid w:val="006B4DFA"/>
    <w:rsid w:val="006B53A8"/>
    <w:rsid w:val="006B5A6C"/>
    <w:rsid w:val="006B7FCE"/>
    <w:rsid w:val="006C0FD5"/>
    <w:rsid w:val="006C1392"/>
    <w:rsid w:val="006C276C"/>
    <w:rsid w:val="006C3636"/>
    <w:rsid w:val="006C39B0"/>
    <w:rsid w:val="006C3A3C"/>
    <w:rsid w:val="006C61DC"/>
    <w:rsid w:val="006D0798"/>
    <w:rsid w:val="006D3369"/>
    <w:rsid w:val="006D35BF"/>
    <w:rsid w:val="006E5538"/>
    <w:rsid w:val="006E69D0"/>
    <w:rsid w:val="006E7D69"/>
    <w:rsid w:val="006F3B22"/>
    <w:rsid w:val="00705509"/>
    <w:rsid w:val="00707CD4"/>
    <w:rsid w:val="00717095"/>
    <w:rsid w:val="00717E65"/>
    <w:rsid w:val="00727146"/>
    <w:rsid w:val="00731DB4"/>
    <w:rsid w:val="00732A9C"/>
    <w:rsid w:val="00735501"/>
    <w:rsid w:val="007408F9"/>
    <w:rsid w:val="00743DE8"/>
    <w:rsid w:val="00745020"/>
    <w:rsid w:val="0074692B"/>
    <w:rsid w:val="00752312"/>
    <w:rsid w:val="00772281"/>
    <w:rsid w:val="00774D84"/>
    <w:rsid w:val="00777ADC"/>
    <w:rsid w:val="00781E68"/>
    <w:rsid w:val="00782123"/>
    <w:rsid w:val="0078358F"/>
    <w:rsid w:val="00786846"/>
    <w:rsid w:val="007901F9"/>
    <w:rsid w:val="00791E0C"/>
    <w:rsid w:val="00792AA5"/>
    <w:rsid w:val="007A2240"/>
    <w:rsid w:val="007A33D8"/>
    <w:rsid w:val="007A6247"/>
    <w:rsid w:val="007B1282"/>
    <w:rsid w:val="007B38DE"/>
    <w:rsid w:val="007B3A71"/>
    <w:rsid w:val="007B758B"/>
    <w:rsid w:val="007C40DD"/>
    <w:rsid w:val="007C79AF"/>
    <w:rsid w:val="007C7A11"/>
    <w:rsid w:val="007D2DCD"/>
    <w:rsid w:val="007D434D"/>
    <w:rsid w:val="007D50C7"/>
    <w:rsid w:val="007D6A28"/>
    <w:rsid w:val="007E39D5"/>
    <w:rsid w:val="007E3F58"/>
    <w:rsid w:val="007E56DF"/>
    <w:rsid w:val="007E7CB5"/>
    <w:rsid w:val="007F2EDD"/>
    <w:rsid w:val="007F31D4"/>
    <w:rsid w:val="00802993"/>
    <w:rsid w:val="00803AC3"/>
    <w:rsid w:val="00804BF5"/>
    <w:rsid w:val="00805398"/>
    <w:rsid w:val="00806B87"/>
    <w:rsid w:val="00807074"/>
    <w:rsid w:val="00810AA2"/>
    <w:rsid w:val="008115FB"/>
    <w:rsid w:val="008152B2"/>
    <w:rsid w:val="00821216"/>
    <w:rsid w:val="0082485C"/>
    <w:rsid w:val="00825DD7"/>
    <w:rsid w:val="008323FA"/>
    <w:rsid w:val="008368BF"/>
    <w:rsid w:val="00845466"/>
    <w:rsid w:val="00854B39"/>
    <w:rsid w:val="00855A97"/>
    <w:rsid w:val="0086016A"/>
    <w:rsid w:val="00875404"/>
    <w:rsid w:val="008842DC"/>
    <w:rsid w:val="00890044"/>
    <w:rsid w:val="00890960"/>
    <w:rsid w:val="00892DCA"/>
    <w:rsid w:val="0089738B"/>
    <w:rsid w:val="008A3043"/>
    <w:rsid w:val="008B364A"/>
    <w:rsid w:val="008B4EA0"/>
    <w:rsid w:val="008B5A18"/>
    <w:rsid w:val="008B637B"/>
    <w:rsid w:val="008B7A76"/>
    <w:rsid w:val="008B7D97"/>
    <w:rsid w:val="008C0EFA"/>
    <w:rsid w:val="008C0F25"/>
    <w:rsid w:val="008C224D"/>
    <w:rsid w:val="008C235A"/>
    <w:rsid w:val="008C4273"/>
    <w:rsid w:val="008C6A49"/>
    <w:rsid w:val="008C7057"/>
    <w:rsid w:val="008D114D"/>
    <w:rsid w:val="008D60BE"/>
    <w:rsid w:val="008D659C"/>
    <w:rsid w:val="008E352C"/>
    <w:rsid w:val="008E3928"/>
    <w:rsid w:val="008E3A37"/>
    <w:rsid w:val="008E5668"/>
    <w:rsid w:val="008E728E"/>
    <w:rsid w:val="008E7BB1"/>
    <w:rsid w:val="008F648A"/>
    <w:rsid w:val="00900DDB"/>
    <w:rsid w:val="00903A12"/>
    <w:rsid w:val="00906F92"/>
    <w:rsid w:val="00910360"/>
    <w:rsid w:val="009109A1"/>
    <w:rsid w:val="009122E2"/>
    <w:rsid w:val="00917838"/>
    <w:rsid w:val="00917F68"/>
    <w:rsid w:val="00920B6B"/>
    <w:rsid w:val="00932932"/>
    <w:rsid w:val="0093399C"/>
    <w:rsid w:val="00936193"/>
    <w:rsid w:val="0093705E"/>
    <w:rsid w:val="00941A86"/>
    <w:rsid w:val="00941B04"/>
    <w:rsid w:val="00943B4C"/>
    <w:rsid w:val="00946840"/>
    <w:rsid w:val="00951BCC"/>
    <w:rsid w:val="009551EE"/>
    <w:rsid w:val="0096627C"/>
    <w:rsid w:val="00966D89"/>
    <w:rsid w:val="009818B8"/>
    <w:rsid w:val="009867FA"/>
    <w:rsid w:val="009A0E3E"/>
    <w:rsid w:val="009A2757"/>
    <w:rsid w:val="009A2AC2"/>
    <w:rsid w:val="009A5F97"/>
    <w:rsid w:val="009B2769"/>
    <w:rsid w:val="009B2912"/>
    <w:rsid w:val="009B64D6"/>
    <w:rsid w:val="009B7278"/>
    <w:rsid w:val="009B7506"/>
    <w:rsid w:val="009C1019"/>
    <w:rsid w:val="009C3A4D"/>
    <w:rsid w:val="009C6B0A"/>
    <w:rsid w:val="009E1E02"/>
    <w:rsid w:val="009E2853"/>
    <w:rsid w:val="009E35DA"/>
    <w:rsid w:val="009E4CC2"/>
    <w:rsid w:val="009E75EE"/>
    <w:rsid w:val="009E7F0F"/>
    <w:rsid w:val="00A0356F"/>
    <w:rsid w:val="00A10251"/>
    <w:rsid w:val="00A13775"/>
    <w:rsid w:val="00A179F1"/>
    <w:rsid w:val="00A2190F"/>
    <w:rsid w:val="00A24F1C"/>
    <w:rsid w:val="00A36BB4"/>
    <w:rsid w:val="00A410FB"/>
    <w:rsid w:val="00A43CEE"/>
    <w:rsid w:val="00A45295"/>
    <w:rsid w:val="00A5141C"/>
    <w:rsid w:val="00A519CE"/>
    <w:rsid w:val="00A541E6"/>
    <w:rsid w:val="00A54D1B"/>
    <w:rsid w:val="00A55145"/>
    <w:rsid w:val="00A64341"/>
    <w:rsid w:val="00A6468F"/>
    <w:rsid w:val="00A6499E"/>
    <w:rsid w:val="00A721B7"/>
    <w:rsid w:val="00A76CD0"/>
    <w:rsid w:val="00A93E03"/>
    <w:rsid w:val="00A960CC"/>
    <w:rsid w:val="00A961E6"/>
    <w:rsid w:val="00AA0701"/>
    <w:rsid w:val="00AA1DFA"/>
    <w:rsid w:val="00AA4060"/>
    <w:rsid w:val="00AB0CB3"/>
    <w:rsid w:val="00AB3C01"/>
    <w:rsid w:val="00AC1D7A"/>
    <w:rsid w:val="00AC6608"/>
    <w:rsid w:val="00AD0881"/>
    <w:rsid w:val="00AD3A80"/>
    <w:rsid w:val="00AD588B"/>
    <w:rsid w:val="00AE09D6"/>
    <w:rsid w:val="00AE1532"/>
    <w:rsid w:val="00AE2B1A"/>
    <w:rsid w:val="00AF165F"/>
    <w:rsid w:val="00AF29AF"/>
    <w:rsid w:val="00AF4839"/>
    <w:rsid w:val="00AF69D9"/>
    <w:rsid w:val="00B02C39"/>
    <w:rsid w:val="00B05EA8"/>
    <w:rsid w:val="00B066C3"/>
    <w:rsid w:val="00B12AAA"/>
    <w:rsid w:val="00B12FDF"/>
    <w:rsid w:val="00B23745"/>
    <w:rsid w:val="00B27D39"/>
    <w:rsid w:val="00B307B4"/>
    <w:rsid w:val="00B336DF"/>
    <w:rsid w:val="00B34E6E"/>
    <w:rsid w:val="00B35B8A"/>
    <w:rsid w:val="00B4245D"/>
    <w:rsid w:val="00B43874"/>
    <w:rsid w:val="00B43D1E"/>
    <w:rsid w:val="00B4519E"/>
    <w:rsid w:val="00B4633E"/>
    <w:rsid w:val="00B46E38"/>
    <w:rsid w:val="00B50A92"/>
    <w:rsid w:val="00B60841"/>
    <w:rsid w:val="00B61106"/>
    <w:rsid w:val="00B6222D"/>
    <w:rsid w:val="00B658DE"/>
    <w:rsid w:val="00B662E0"/>
    <w:rsid w:val="00B66423"/>
    <w:rsid w:val="00B66DED"/>
    <w:rsid w:val="00B73DA2"/>
    <w:rsid w:val="00B92E80"/>
    <w:rsid w:val="00B93C24"/>
    <w:rsid w:val="00B946AB"/>
    <w:rsid w:val="00B95459"/>
    <w:rsid w:val="00BA2241"/>
    <w:rsid w:val="00BA4DFA"/>
    <w:rsid w:val="00BB51A6"/>
    <w:rsid w:val="00BC10C7"/>
    <w:rsid w:val="00BC6F74"/>
    <w:rsid w:val="00BC6FF5"/>
    <w:rsid w:val="00BD51DE"/>
    <w:rsid w:val="00BD64F3"/>
    <w:rsid w:val="00BD6695"/>
    <w:rsid w:val="00BD6ADC"/>
    <w:rsid w:val="00BE1058"/>
    <w:rsid w:val="00BF2237"/>
    <w:rsid w:val="00BF6987"/>
    <w:rsid w:val="00BF7907"/>
    <w:rsid w:val="00C04CE2"/>
    <w:rsid w:val="00C05FF8"/>
    <w:rsid w:val="00C12CB4"/>
    <w:rsid w:val="00C168F2"/>
    <w:rsid w:val="00C217A3"/>
    <w:rsid w:val="00C24D5D"/>
    <w:rsid w:val="00C262CF"/>
    <w:rsid w:val="00C26A3F"/>
    <w:rsid w:val="00C26B71"/>
    <w:rsid w:val="00C3292A"/>
    <w:rsid w:val="00C3462E"/>
    <w:rsid w:val="00C34F85"/>
    <w:rsid w:val="00C370DB"/>
    <w:rsid w:val="00C37CA4"/>
    <w:rsid w:val="00C410FA"/>
    <w:rsid w:val="00C422FF"/>
    <w:rsid w:val="00C46B1B"/>
    <w:rsid w:val="00C56C90"/>
    <w:rsid w:val="00C603DB"/>
    <w:rsid w:val="00C63515"/>
    <w:rsid w:val="00C67DC7"/>
    <w:rsid w:val="00C71DF7"/>
    <w:rsid w:val="00C7470E"/>
    <w:rsid w:val="00C74773"/>
    <w:rsid w:val="00C74BBA"/>
    <w:rsid w:val="00C8326C"/>
    <w:rsid w:val="00C83544"/>
    <w:rsid w:val="00C83D5C"/>
    <w:rsid w:val="00C86ABE"/>
    <w:rsid w:val="00C91293"/>
    <w:rsid w:val="00CA1934"/>
    <w:rsid w:val="00CA721D"/>
    <w:rsid w:val="00CB1771"/>
    <w:rsid w:val="00CB72A0"/>
    <w:rsid w:val="00CB7B1A"/>
    <w:rsid w:val="00CC0D9C"/>
    <w:rsid w:val="00CC5868"/>
    <w:rsid w:val="00CD195F"/>
    <w:rsid w:val="00CD27F3"/>
    <w:rsid w:val="00CD764C"/>
    <w:rsid w:val="00CD79F4"/>
    <w:rsid w:val="00CE005D"/>
    <w:rsid w:val="00CE36C4"/>
    <w:rsid w:val="00CE4867"/>
    <w:rsid w:val="00CE646D"/>
    <w:rsid w:val="00CF0A9B"/>
    <w:rsid w:val="00CF541C"/>
    <w:rsid w:val="00CF60C7"/>
    <w:rsid w:val="00CF6CD7"/>
    <w:rsid w:val="00D02957"/>
    <w:rsid w:val="00D14455"/>
    <w:rsid w:val="00D23812"/>
    <w:rsid w:val="00D256E9"/>
    <w:rsid w:val="00D26F05"/>
    <w:rsid w:val="00D31E79"/>
    <w:rsid w:val="00D3357E"/>
    <w:rsid w:val="00D35094"/>
    <w:rsid w:val="00D43A5F"/>
    <w:rsid w:val="00D44158"/>
    <w:rsid w:val="00D53584"/>
    <w:rsid w:val="00D573F1"/>
    <w:rsid w:val="00D65FF7"/>
    <w:rsid w:val="00D80D4B"/>
    <w:rsid w:val="00D812DE"/>
    <w:rsid w:val="00D84F33"/>
    <w:rsid w:val="00D85EB4"/>
    <w:rsid w:val="00D87704"/>
    <w:rsid w:val="00D9021E"/>
    <w:rsid w:val="00D907C8"/>
    <w:rsid w:val="00D93A8B"/>
    <w:rsid w:val="00D94DF2"/>
    <w:rsid w:val="00D96591"/>
    <w:rsid w:val="00D965F4"/>
    <w:rsid w:val="00DB1317"/>
    <w:rsid w:val="00DB2F53"/>
    <w:rsid w:val="00DB38DB"/>
    <w:rsid w:val="00DB4268"/>
    <w:rsid w:val="00DB6141"/>
    <w:rsid w:val="00DD0175"/>
    <w:rsid w:val="00DD094E"/>
    <w:rsid w:val="00DD2DC4"/>
    <w:rsid w:val="00DD3D0E"/>
    <w:rsid w:val="00DD4D39"/>
    <w:rsid w:val="00DD4F52"/>
    <w:rsid w:val="00DD5C6B"/>
    <w:rsid w:val="00DE0801"/>
    <w:rsid w:val="00DE4555"/>
    <w:rsid w:val="00DF097E"/>
    <w:rsid w:val="00DF0DCD"/>
    <w:rsid w:val="00DF2F9B"/>
    <w:rsid w:val="00DF3D48"/>
    <w:rsid w:val="00DF521B"/>
    <w:rsid w:val="00E00051"/>
    <w:rsid w:val="00E03D1C"/>
    <w:rsid w:val="00E04936"/>
    <w:rsid w:val="00E06480"/>
    <w:rsid w:val="00E066FF"/>
    <w:rsid w:val="00E13186"/>
    <w:rsid w:val="00E144A1"/>
    <w:rsid w:val="00E1509A"/>
    <w:rsid w:val="00E16D2A"/>
    <w:rsid w:val="00E233D0"/>
    <w:rsid w:val="00E4229A"/>
    <w:rsid w:val="00E45CCB"/>
    <w:rsid w:val="00E53EF7"/>
    <w:rsid w:val="00E5504E"/>
    <w:rsid w:val="00E6237C"/>
    <w:rsid w:val="00E742D1"/>
    <w:rsid w:val="00E7590C"/>
    <w:rsid w:val="00E77BE9"/>
    <w:rsid w:val="00E812F8"/>
    <w:rsid w:val="00E85B0F"/>
    <w:rsid w:val="00E8780A"/>
    <w:rsid w:val="00E906BE"/>
    <w:rsid w:val="00E933A5"/>
    <w:rsid w:val="00E93E2F"/>
    <w:rsid w:val="00E9617D"/>
    <w:rsid w:val="00EA3868"/>
    <w:rsid w:val="00EA710E"/>
    <w:rsid w:val="00EA7B99"/>
    <w:rsid w:val="00EB0986"/>
    <w:rsid w:val="00EB5B21"/>
    <w:rsid w:val="00EB7244"/>
    <w:rsid w:val="00EC61FB"/>
    <w:rsid w:val="00ED2C7D"/>
    <w:rsid w:val="00ED53F6"/>
    <w:rsid w:val="00ED7DB4"/>
    <w:rsid w:val="00EE259D"/>
    <w:rsid w:val="00EE583E"/>
    <w:rsid w:val="00EF3726"/>
    <w:rsid w:val="00EF42E5"/>
    <w:rsid w:val="00EF7024"/>
    <w:rsid w:val="00F01A58"/>
    <w:rsid w:val="00F03A01"/>
    <w:rsid w:val="00F05242"/>
    <w:rsid w:val="00F07345"/>
    <w:rsid w:val="00F10901"/>
    <w:rsid w:val="00F17792"/>
    <w:rsid w:val="00F200AA"/>
    <w:rsid w:val="00F22151"/>
    <w:rsid w:val="00F243C0"/>
    <w:rsid w:val="00F27875"/>
    <w:rsid w:val="00F30AFB"/>
    <w:rsid w:val="00F32622"/>
    <w:rsid w:val="00F32B7D"/>
    <w:rsid w:val="00F37C1C"/>
    <w:rsid w:val="00F4040C"/>
    <w:rsid w:val="00F42BA1"/>
    <w:rsid w:val="00F4396C"/>
    <w:rsid w:val="00F44E34"/>
    <w:rsid w:val="00F50E83"/>
    <w:rsid w:val="00F56A70"/>
    <w:rsid w:val="00F624F8"/>
    <w:rsid w:val="00F72A63"/>
    <w:rsid w:val="00F73882"/>
    <w:rsid w:val="00F75155"/>
    <w:rsid w:val="00F7600C"/>
    <w:rsid w:val="00F776AE"/>
    <w:rsid w:val="00F77EBA"/>
    <w:rsid w:val="00F803BE"/>
    <w:rsid w:val="00F840B6"/>
    <w:rsid w:val="00F87480"/>
    <w:rsid w:val="00F95578"/>
    <w:rsid w:val="00F960AA"/>
    <w:rsid w:val="00F96C9D"/>
    <w:rsid w:val="00FA3B61"/>
    <w:rsid w:val="00FB4A0B"/>
    <w:rsid w:val="00FB4A79"/>
    <w:rsid w:val="00FB5632"/>
    <w:rsid w:val="00FB6750"/>
    <w:rsid w:val="00FB75D1"/>
    <w:rsid w:val="00FC1AAF"/>
    <w:rsid w:val="00FC6121"/>
    <w:rsid w:val="00FC6A6D"/>
    <w:rsid w:val="00FD24EA"/>
    <w:rsid w:val="00FD5617"/>
    <w:rsid w:val="00FE225B"/>
    <w:rsid w:val="00FE2B39"/>
    <w:rsid w:val="00FE3BEC"/>
    <w:rsid w:val="00FF02DA"/>
    <w:rsid w:val="00FF222D"/>
    <w:rsid w:val="00FF22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EE4917"/>
  <w15:docId w15:val="{6D4A36E1-1C75-47B2-840C-110DA3F67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B8C"/>
    <w:pPr>
      <w:spacing w:after="200" w:line="360" w:lineRule="auto"/>
    </w:pPr>
    <w:rPr>
      <w:sz w:val="20"/>
    </w:rPr>
  </w:style>
  <w:style w:type="paragraph" w:styleId="Heading1">
    <w:name w:val="heading 1"/>
    <w:basedOn w:val="Normal"/>
    <w:next w:val="Normal"/>
    <w:link w:val="Heading1Char"/>
    <w:autoRedefine/>
    <w:uiPriority w:val="9"/>
    <w:qFormat/>
    <w:rsid w:val="00F803BE"/>
    <w:pPr>
      <w:keepNext/>
      <w:keepLines/>
      <w:spacing w:after="120" w:line="276" w:lineRule="auto"/>
      <w:outlineLvl w:val="0"/>
    </w:pPr>
    <w:rPr>
      <w:rFonts w:asciiTheme="majorHAnsi" w:eastAsiaTheme="majorEastAsia" w:hAnsiTheme="majorHAnsi" w:cstheme="majorBidi"/>
      <w:b/>
      <w:bCs/>
      <w:caps/>
      <w:sz w:val="24"/>
      <w:szCs w:val="28"/>
    </w:rPr>
  </w:style>
  <w:style w:type="paragraph" w:styleId="Heading2">
    <w:name w:val="heading 2"/>
    <w:basedOn w:val="Normal"/>
    <w:next w:val="Normal"/>
    <w:link w:val="Heading2Char"/>
    <w:autoRedefine/>
    <w:uiPriority w:val="9"/>
    <w:unhideWhenUsed/>
    <w:qFormat/>
    <w:rsid w:val="00150B8C"/>
    <w:pPr>
      <w:keepNext/>
      <w:keepLines/>
      <w:spacing w:before="200"/>
      <w:outlineLvl w:val="1"/>
    </w:pPr>
    <w:rPr>
      <w:rFonts w:asciiTheme="majorHAnsi" w:eastAsiaTheme="majorEastAsia" w:hAnsiTheme="majorHAnsi" w:cstheme="majorBidi"/>
      <w:bCs/>
      <w:i/>
      <w:caps/>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3BE"/>
    <w:rPr>
      <w:rFonts w:asciiTheme="majorHAnsi" w:eastAsiaTheme="majorEastAsia" w:hAnsiTheme="majorHAnsi" w:cstheme="majorBidi"/>
      <w:b/>
      <w:bCs/>
      <w:caps/>
      <w:sz w:val="24"/>
      <w:szCs w:val="28"/>
    </w:rPr>
  </w:style>
  <w:style w:type="character" w:customStyle="1" w:styleId="Heading2Char">
    <w:name w:val="Heading 2 Char"/>
    <w:basedOn w:val="DefaultParagraphFont"/>
    <w:link w:val="Heading2"/>
    <w:uiPriority w:val="9"/>
    <w:rsid w:val="00150B8C"/>
    <w:rPr>
      <w:rFonts w:asciiTheme="majorHAnsi" w:eastAsiaTheme="majorEastAsia" w:hAnsiTheme="majorHAnsi" w:cstheme="majorBidi"/>
      <w:bCs/>
      <w:i/>
      <w:caps/>
      <w:color w:val="000000" w:themeColor="text1"/>
      <w:szCs w:val="26"/>
    </w:rPr>
  </w:style>
  <w:style w:type="character" w:styleId="CommentReference">
    <w:name w:val="annotation reference"/>
    <w:basedOn w:val="DefaultParagraphFont"/>
    <w:uiPriority w:val="99"/>
    <w:semiHidden/>
    <w:unhideWhenUsed/>
    <w:rsid w:val="00150B8C"/>
    <w:rPr>
      <w:sz w:val="16"/>
      <w:szCs w:val="16"/>
    </w:rPr>
  </w:style>
  <w:style w:type="paragraph" w:styleId="CommentText">
    <w:name w:val="annotation text"/>
    <w:basedOn w:val="Normal"/>
    <w:link w:val="CommentTextChar"/>
    <w:uiPriority w:val="99"/>
    <w:semiHidden/>
    <w:unhideWhenUsed/>
    <w:rsid w:val="00150B8C"/>
    <w:pPr>
      <w:spacing w:line="240" w:lineRule="auto"/>
    </w:pPr>
    <w:rPr>
      <w:szCs w:val="20"/>
    </w:rPr>
  </w:style>
  <w:style w:type="character" w:customStyle="1" w:styleId="CommentTextChar">
    <w:name w:val="Comment Text Char"/>
    <w:basedOn w:val="DefaultParagraphFont"/>
    <w:link w:val="CommentText"/>
    <w:uiPriority w:val="99"/>
    <w:semiHidden/>
    <w:rsid w:val="00150B8C"/>
    <w:rPr>
      <w:sz w:val="20"/>
      <w:szCs w:val="20"/>
    </w:rPr>
  </w:style>
  <w:style w:type="paragraph" w:styleId="Caption">
    <w:name w:val="caption"/>
    <w:basedOn w:val="Normal"/>
    <w:next w:val="Normal"/>
    <w:uiPriority w:val="35"/>
    <w:unhideWhenUsed/>
    <w:qFormat/>
    <w:rsid w:val="00150B8C"/>
    <w:pPr>
      <w:spacing w:line="240" w:lineRule="auto"/>
    </w:pPr>
    <w:rPr>
      <w:i/>
      <w:iCs/>
      <w:color w:val="44546A" w:themeColor="text2"/>
      <w:sz w:val="18"/>
      <w:szCs w:val="18"/>
    </w:rPr>
  </w:style>
  <w:style w:type="table" w:customStyle="1" w:styleId="ListTable6Colorful-Accent31">
    <w:name w:val="List Table 6 Colorful - Accent 31"/>
    <w:basedOn w:val="TableNormal"/>
    <w:uiPriority w:val="51"/>
    <w:rsid w:val="00150B8C"/>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150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0B8C"/>
    <w:rPr>
      <w:sz w:val="20"/>
    </w:rPr>
  </w:style>
  <w:style w:type="paragraph" w:styleId="BalloonText">
    <w:name w:val="Balloon Text"/>
    <w:basedOn w:val="Normal"/>
    <w:link w:val="BalloonTextChar"/>
    <w:uiPriority w:val="99"/>
    <w:semiHidden/>
    <w:unhideWhenUsed/>
    <w:rsid w:val="00150B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B8C"/>
    <w:rPr>
      <w:rFonts w:ascii="Segoe UI" w:hAnsi="Segoe UI" w:cs="Segoe UI"/>
      <w:sz w:val="18"/>
      <w:szCs w:val="18"/>
    </w:rPr>
  </w:style>
  <w:style w:type="paragraph" w:styleId="TOCHeading">
    <w:name w:val="TOC Heading"/>
    <w:basedOn w:val="Heading1"/>
    <w:next w:val="Normal"/>
    <w:uiPriority w:val="39"/>
    <w:unhideWhenUsed/>
    <w:qFormat/>
    <w:rsid w:val="001B37BC"/>
    <w:pPr>
      <w:spacing w:before="240" w:after="0" w:line="259" w:lineRule="auto"/>
      <w:outlineLvl w:val="9"/>
    </w:pPr>
    <w:rPr>
      <w:b w:val="0"/>
      <w:bCs w:val="0"/>
      <w:caps w:val="0"/>
      <w:color w:val="2E74B5" w:themeColor="accent1" w:themeShade="BF"/>
      <w:sz w:val="32"/>
      <w:szCs w:val="32"/>
    </w:rPr>
  </w:style>
  <w:style w:type="paragraph" w:styleId="TOC1">
    <w:name w:val="toc 1"/>
    <w:basedOn w:val="Normal"/>
    <w:next w:val="Normal"/>
    <w:autoRedefine/>
    <w:uiPriority w:val="39"/>
    <w:unhideWhenUsed/>
    <w:rsid w:val="001B37BC"/>
    <w:pPr>
      <w:spacing w:after="100"/>
    </w:pPr>
  </w:style>
  <w:style w:type="paragraph" w:styleId="TOC2">
    <w:name w:val="toc 2"/>
    <w:basedOn w:val="Normal"/>
    <w:next w:val="Normal"/>
    <w:autoRedefine/>
    <w:uiPriority w:val="39"/>
    <w:unhideWhenUsed/>
    <w:rsid w:val="001B37BC"/>
    <w:pPr>
      <w:spacing w:after="100"/>
      <w:ind w:left="200"/>
    </w:pPr>
  </w:style>
  <w:style w:type="character" w:styleId="Hyperlink">
    <w:name w:val="Hyperlink"/>
    <w:basedOn w:val="DefaultParagraphFont"/>
    <w:uiPriority w:val="99"/>
    <w:unhideWhenUsed/>
    <w:rsid w:val="001B37BC"/>
    <w:rPr>
      <w:color w:val="0563C1" w:themeColor="hyperlink"/>
      <w:u w:val="single"/>
    </w:rPr>
  </w:style>
  <w:style w:type="paragraph" w:styleId="EndnoteText">
    <w:name w:val="endnote text"/>
    <w:basedOn w:val="Normal"/>
    <w:link w:val="EndnoteTextChar"/>
    <w:uiPriority w:val="99"/>
    <w:semiHidden/>
    <w:unhideWhenUsed/>
    <w:rsid w:val="00D94DF2"/>
    <w:pPr>
      <w:spacing w:after="0" w:line="240" w:lineRule="auto"/>
    </w:pPr>
    <w:rPr>
      <w:szCs w:val="20"/>
    </w:rPr>
  </w:style>
  <w:style w:type="character" w:customStyle="1" w:styleId="EndnoteTextChar">
    <w:name w:val="Endnote Text Char"/>
    <w:basedOn w:val="DefaultParagraphFont"/>
    <w:link w:val="EndnoteText"/>
    <w:uiPriority w:val="99"/>
    <w:semiHidden/>
    <w:rsid w:val="00D94DF2"/>
    <w:rPr>
      <w:sz w:val="20"/>
      <w:szCs w:val="20"/>
    </w:rPr>
  </w:style>
  <w:style w:type="character" w:styleId="EndnoteReference">
    <w:name w:val="endnote reference"/>
    <w:basedOn w:val="DefaultParagraphFont"/>
    <w:uiPriority w:val="99"/>
    <w:semiHidden/>
    <w:unhideWhenUsed/>
    <w:rsid w:val="00D94DF2"/>
    <w:rPr>
      <w:vertAlign w:val="superscript"/>
    </w:rPr>
  </w:style>
  <w:style w:type="paragraph" w:styleId="CommentSubject">
    <w:name w:val="annotation subject"/>
    <w:basedOn w:val="CommentText"/>
    <w:next w:val="CommentText"/>
    <w:link w:val="CommentSubjectChar"/>
    <w:uiPriority w:val="99"/>
    <w:semiHidden/>
    <w:unhideWhenUsed/>
    <w:rsid w:val="00557068"/>
    <w:rPr>
      <w:b/>
      <w:bCs/>
    </w:rPr>
  </w:style>
  <w:style w:type="character" w:customStyle="1" w:styleId="CommentSubjectChar">
    <w:name w:val="Comment Subject Char"/>
    <w:basedOn w:val="CommentTextChar"/>
    <w:link w:val="CommentSubject"/>
    <w:uiPriority w:val="99"/>
    <w:semiHidden/>
    <w:rsid w:val="005570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B1B977-3312-4A22-8EE9-9F886EA35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3</Pages>
  <Words>631</Words>
  <Characters>36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Whitney</dc:creator>
  <cp:keywords/>
  <dc:description/>
  <cp:lastModifiedBy>Duncan Whitney</cp:lastModifiedBy>
  <cp:revision>4</cp:revision>
  <dcterms:created xsi:type="dcterms:W3CDTF">2015-02-10T18:24:00Z</dcterms:created>
  <dcterms:modified xsi:type="dcterms:W3CDTF">2015-02-10T22:36:00Z</dcterms:modified>
</cp:coreProperties>
</file>